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DA59" w14:textId="5135EE41" w:rsidR="005411F8" w:rsidRDefault="004822BB">
      <w:r>
        <w:rPr>
          <w:noProof/>
        </w:rPr>
        <w:drawing>
          <wp:inline distT="0" distB="0" distL="0" distR="0" wp14:anchorId="7EDBE42B" wp14:editId="3105E775">
            <wp:extent cx="5274310" cy="3253105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44F89" w14:textId="05B65C4E" w:rsidR="007166CC" w:rsidRDefault="00EA2F4F">
      <w:r>
        <w:rPr>
          <w:rFonts w:ascii="Times New Roman" w:hAnsi="Times New Roman" w:cs="Times New Roman"/>
        </w:rPr>
        <w:t xml:space="preserve">Figure S1. </w:t>
      </w:r>
      <w:r w:rsidR="004822BB">
        <w:rPr>
          <w:rFonts w:ascii="Times New Roman" w:hAnsi="Times New Roman" w:cs="Times New Roman"/>
        </w:rPr>
        <w:t xml:space="preserve">a. </w:t>
      </w:r>
      <w:r w:rsidRPr="00AC1582">
        <w:rPr>
          <w:rFonts w:ascii="Times New Roman" w:hAnsi="Times New Roman" w:cs="Times New Roman"/>
        </w:rPr>
        <w:t xml:space="preserve">Immunofluorescence staining of Aβ (4G8) accumulation in the Entorhinal cortex from young and old monkeys. Scale bars, 100 </w:t>
      </w:r>
      <w:proofErr w:type="spellStart"/>
      <w:r w:rsidRPr="00AC1582">
        <w:rPr>
          <w:rFonts w:ascii="Times New Roman" w:hAnsi="Times New Roman" w:cs="Times New Roman"/>
        </w:rPr>
        <w:t>μm</w:t>
      </w:r>
      <w:proofErr w:type="spellEnd"/>
      <w:r w:rsidRPr="00AC1582">
        <w:rPr>
          <w:rFonts w:ascii="Times New Roman" w:hAnsi="Times New Roman" w:cs="Times New Roman"/>
        </w:rPr>
        <w:t>.** P &lt; 0.01.</w:t>
      </w:r>
      <w:r w:rsidR="004822BB">
        <w:rPr>
          <w:rFonts w:ascii="Times New Roman" w:hAnsi="Times New Roman" w:cs="Times New Roman"/>
        </w:rPr>
        <w:t>b.</w:t>
      </w:r>
      <w:r w:rsidR="004822BB" w:rsidRPr="003106BE">
        <w:rPr>
          <w:rFonts w:ascii="Times New Roman" w:hAnsi="Times New Roman" w:cs="Times New Roman"/>
          <w:color w:val="000000" w:themeColor="text1"/>
        </w:rPr>
        <w:t xml:space="preserve"> Nissl</w:t>
      </w:r>
      <w:r w:rsidR="004822BB" w:rsidRPr="00F770F2">
        <w:rPr>
          <w:rFonts w:ascii="Times New Roman" w:hAnsi="Times New Roman" w:cs="Times New Roman"/>
          <w:color w:val="000000" w:themeColor="text1"/>
        </w:rPr>
        <w:t xml:space="preserve"> </w:t>
      </w:r>
      <w:r w:rsidR="004822BB" w:rsidRPr="003106BE">
        <w:rPr>
          <w:rFonts w:ascii="Times New Roman" w:hAnsi="Times New Roman" w:cs="Times New Roman"/>
          <w:color w:val="000000" w:themeColor="text1"/>
        </w:rPr>
        <w:t xml:space="preserve">staining of </w:t>
      </w:r>
      <w:r w:rsidR="004822BB">
        <w:rPr>
          <w:rFonts w:ascii="Times New Roman" w:hAnsi="Times New Roman" w:cs="Times New Roman"/>
          <w:color w:val="000000" w:themeColor="text1"/>
        </w:rPr>
        <w:t>e</w:t>
      </w:r>
      <w:r w:rsidR="004822BB" w:rsidRPr="003106BE">
        <w:rPr>
          <w:rFonts w:ascii="Times New Roman" w:hAnsi="Times New Roman" w:cs="Times New Roman"/>
          <w:color w:val="000000" w:themeColor="text1"/>
        </w:rPr>
        <w:t xml:space="preserve">ntorhinal cortex </w:t>
      </w:r>
      <w:r w:rsidR="004822BB">
        <w:rPr>
          <w:rFonts w:ascii="Times New Roman" w:hAnsi="Times New Roman" w:cs="Times New Roman"/>
          <w:color w:val="000000" w:themeColor="text1"/>
        </w:rPr>
        <w:t>in</w:t>
      </w:r>
      <w:r w:rsidR="004822BB" w:rsidRPr="003106BE">
        <w:rPr>
          <w:rFonts w:ascii="Times New Roman" w:hAnsi="Times New Roman" w:cs="Times New Roman"/>
          <w:color w:val="000000" w:themeColor="text1"/>
        </w:rPr>
        <w:t xml:space="preserve"> young</w:t>
      </w:r>
      <w:r w:rsidR="004822BB" w:rsidRPr="00F770F2">
        <w:rPr>
          <w:rFonts w:ascii="Times New Roman" w:hAnsi="Times New Roman" w:cs="Times New Roman"/>
          <w:color w:val="000000" w:themeColor="text1"/>
        </w:rPr>
        <w:t xml:space="preserve"> </w:t>
      </w:r>
      <w:r w:rsidR="004822BB" w:rsidRPr="003106BE">
        <w:rPr>
          <w:rFonts w:ascii="Times New Roman" w:hAnsi="Times New Roman" w:cs="Times New Roman"/>
          <w:color w:val="000000" w:themeColor="text1"/>
        </w:rPr>
        <w:t xml:space="preserve">and old monkeys. Scale bars, 50 </w:t>
      </w:r>
      <w:proofErr w:type="spellStart"/>
      <w:r w:rsidR="004822BB" w:rsidRPr="003106BE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4822BB" w:rsidRPr="003106BE">
        <w:rPr>
          <w:rFonts w:ascii="Times New Roman" w:hAnsi="Times New Roman" w:cs="Times New Roman"/>
          <w:color w:val="000000" w:themeColor="text1"/>
        </w:rPr>
        <w:t xml:space="preserve"> (zoomed-in image). ** </w:t>
      </w:r>
      <w:r w:rsidR="004822BB" w:rsidRPr="00DD2D6C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4822BB" w:rsidRPr="003106BE">
        <w:rPr>
          <w:rFonts w:ascii="Times New Roman" w:hAnsi="Times New Roman" w:cs="Times New Roman"/>
          <w:color w:val="000000" w:themeColor="text1"/>
        </w:rPr>
        <w:t xml:space="preserve"> &lt; 0.01.</w:t>
      </w:r>
    </w:p>
    <w:p w14:paraId="58412EBC" w14:textId="0330EBAF" w:rsidR="007166CC" w:rsidRDefault="007166CC"/>
    <w:p w14:paraId="06CE3B45" w14:textId="30C47D5E" w:rsidR="0025650A" w:rsidRDefault="0025650A"/>
    <w:p w14:paraId="7D0A4B90" w14:textId="0F01CEC3" w:rsidR="0025650A" w:rsidRDefault="0025650A"/>
    <w:p w14:paraId="5365B8E0" w14:textId="00723F66" w:rsidR="0025650A" w:rsidRDefault="0025650A"/>
    <w:p w14:paraId="39F6CD40" w14:textId="4C2CD5A2" w:rsidR="0025650A" w:rsidRDefault="0025650A"/>
    <w:p w14:paraId="6F0C94CB" w14:textId="35FEF1A7" w:rsidR="0025650A" w:rsidRDefault="0025650A"/>
    <w:p w14:paraId="108965DE" w14:textId="0215B318" w:rsidR="00DB5462" w:rsidRDefault="00DB5462"/>
    <w:p w14:paraId="15845119" w14:textId="1027FA76" w:rsidR="00DB5462" w:rsidRDefault="00DB5462"/>
    <w:p w14:paraId="68C04B32" w14:textId="34119E32" w:rsidR="00DB5462" w:rsidRDefault="00DB5462"/>
    <w:p w14:paraId="22EEC69F" w14:textId="3D468F2A" w:rsidR="00DB5462" w:rsidRDefault="00DB5462"/>
    <w:p w14:paraId="56EF0A16" w14:textId="2B62C0F0" w:rsidR="00DB5462" w:rsidRDefault="00DB5462"/>
    <w:p w14:paraId="069093F4" w14:textId="7388A62B" w:rsidR="00DB5462" w:rsidRDefault="00DB5462"/>
    <w:p w14:paraId="5C5BB81B" w14:textId="45B2C0A5" w:rsidR="00DB5462" w:rsidRDefault="00DB5462"/>
    <w:p w14:paraId="759555CD" w14:textId="7D098DD5" w:rsidR="00DB5462" w:rsidRDefault="00DB5462"/>
    <w:p w14:paraId="72932806" w14:textId="127373EE" w:rsidR="00DB5462" w:rsidRDefault="00DB5462"/>
    <w:p w14:paraId="72332DC7" w14:textId="30700D9A" w:rsidR="00DB5462" w:rsidRDefault="00DB5462"/>
    <w:p w14:paraId="55C68C69" w14:textId="77777777" w:rsidR="00DB5462" w:rsidRDefault="00DB5462">
      <w:pPr>
        <w:rPr>
          <w:rFonts w:hint="eastAsia"/>
        </w:rPr>
      </w:pPr>
    </w:p>
    <w:p w14:paraId="5298880A" w14:textId="40A7CFA2" w:rsidR="0025650A" w:rsidRDefault="0025650A"/>
    <w:p w14:paraId="00D55831" w14:textId="13A4F737" w:rsidR="0025650A" w:rsidRDefault="0025650A"/>
    <w:p w14:paraId="3AACC14A" w14:textId="107FFDBA" w:rsidR="0025650A" w:rsidRDefault="0025650A"/>
    <w:p w14:paraId="19358F75" w14:textId="36CD2889" w:rsidR="0025650A" w:rsidRDefault="0025650A"/>
    <w:p w14:paraId="7798EFF9" w14:textId="413B2C5A" w:rsidR="0025650A" w:rsidRDefault="0025650A"/>
    <w:p w14:paraId="16214D24" w14:textId="16992CC1" w:rsidR="0025650A" w:rsidRDefault="0025650A"/>
    <w:p w14:paraId="0D56B751" w14:textId="52C351AD" w:rsidR="0025650A" w:rsidRDefault="0025650A"/>
    <w:p w14:paraId="09A16B82" w14:textId="77777777" w:rsidR="00DB5462" w:rsidRDefault="00DB5462" w:rsidP="00DB5462">
      <w:pPr>
        <w:spacing w:line="360" w:lineRule="auto"/>
        <w:jc w:val="center"/>
        <w:rPr>
          <w:rFonts w:ascii="Times New Roman" w:hAnsi="Times New Roman" w:cs="Times New Roman"/>
          <w:b/>
          <w:bCs/>
          <w:color w:val="0070C0"/>
          <w:sz w:val="24"/>
        </w:rPr>
      </w:pPr>
      <w:r>
        <w:rPr>
          <w:rFonts w:ascii="Times New Roman" w:hAnsi="Times New Roman" w:cs="Times New Roman"/>
          <w:b/>
          <w:bCs/>
          <w:noProof/>
          <w:color w:val="0070C0"/>
          <w:sz w:val="24"/>
        </w:rPr>
        <w:lastRenderedPageBreak/>
        <w:drawing>
          <wp:inline distT="0" distB="0" distL="0" distR="0" wp14:anchorId="4FD85EFE" wp14:editId="3AC111CD">
            <wp:extent cx="2062336" cy="1093738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2196" cy="1173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61DF8" w14:textId="48217B3F" w:rsidR="00DB5462" w:rsidRPr="00DB5462" w:rsidRDefault="00DB5462" w:rsidP="00DB546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B5462">
        <w:rPr>
          <w:rFonts w:ascii="Times New Roman" w:hAnsi="Times New Roman" w:cs="Times New Roman" w:hint="eastAsia"/>
          <w:color w:val="000000" w:themeColor="text1"/>
          <w:szCs w:val="21"/>
        </w:rPr>
        <w:t>Figure</w:t>
      </w:r>
      <w:r w:rsidRPr="00DB5462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/>
          <w:color w:val="000000" w:themeColor="text1"/>
          <w:szCs w:val="21"/>
        </w:rPr>
        <w:t>2</w:t>
      </w:r>
      <w:r w:rsidRPr="00DB5462">
        <w:rPr>
          <w:rFonts w:ascii="Times New Roman" w:hAnsi="Times New Roman" w:cs="Times New Roman"/>
          <w:color w:val="000000" w:themeColor="text1"/>
          <w:szCs w:val="21"/>
        </w:rPr>
        <w:t>. Cell proportion changes between young and aged NHP entorhinal cortex. Shown are significant changes in cell frequency (y axis) for aged samples (red) relative to young (blue) (Dirichlet-multinomial regression, ns=not significant); error bars: SEM.</w:t>
      </w:r>
    </w:p>
    <w:p w14:paraId="2A213CFB" w14:textId="582D2892" w:rsidR="0025650A" w:rsidRDefault="0025650A"/>
    <w:p w14:paraId="577A5C81" w14:textId="0C3B972F" w:rsidR="0025650A" w:rsidRDefault="0025650A"/>
    <w:p w14:paraId="6523A324" w14:textId="23367758" w:rsidR="0025650A" w:rsidRDefault="0025650A"/>
    <w:p w14:paraId="7B8D2795" w14:textId="71347D4E" w:rsidR="0025650A" w:rsidRDefault="0025650A"/>
    <w:p w14:paraId="05B8150C" w14:textId="020C1CA5" w:rsidR="0025650A" w:rsidRDefault="0025650A"/>
    <w:p w14:paraId="25B38AA9" w14:textId="73DB2905" w:rsidR="0025650A" w:rsidRDefault="0025650A"/>
    <w:p w14:paraId="39C19B6E" w14:textId="5374931E" w:rsidR="0025650A" w:rsidRDefault="0025650A"/>
    <w:p w14:paraId="3A3CBCAB" w14:textId="471EACA2" w:rsidR="0025650A" w:rsidRDefault="0025650A"/>
    <w:p w14:paraId="7ED1ABBF" w14:textId="4CB6C9FA" w:rsidR="0025650A" w:rsidRDefault="0025650A"/>
    <w:p w14:paraId="1B6F64F2" w14:textId="1B806BB0" w:rsidR="0025650A" w:rsidRDefault="0025650A"/>
    <w:p w14:paraId="28AFF543" w14:textId="0160D945" w:rsidR="0025650A" w:rsidRDefault="0025650A"/>
    <w:p w14:paraId="7B7BDBF1" w14:textId="59B1AF60" w:rsidR="0025650A" w:rsidRDefault="0025650A"/>
    <w:p w14:paraId="10A1E0CD" w14:textId="2D39D3AB" w:rsidR="0025650A" w:rsidRDefault="0025650A"/>
    <w:p w14:paraId="1E7A0DA2" w14:textId="77777777" w:rsidR="0025650A" w:rsidRDefault="0025650A"/>
    <w:p w14:paraId="3E6002FA" w14:textId="35D12007" w:rsidR="007166CC" w:rsidRDefault="007166CC">
      <w:r>
        <w:rPr>
          <w:rFonts w:hint="eastAsia"/>
          <w:noProof/>
        </w:rPr>
        <w:drawing>
          <wp:inline distT="0" distB="0" distL="0" distR="0" wp14:anchorId="4E08FCFA" wp14:editId="6C335229">
            <wp:extent cx="5274310" cy="2091055"/>
            <wp:effectExtent l="0" t="0" r="0" b="4445"/>
            <wp:docPr id="3" name="图片 3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饼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677D9" w14:textId="2A7004EE" w:rsidR="00EA2F4F" w:rsidRDefault="00EA2F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242A0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AC1582">
        <w:rPr>
          <w:rFonts w:ascii="Times New Roman" w:hAnsi="Times New Roman" w:cs="Times New Roman"/>
        </w:rPr>
        <w:t>Percentages of different cell types expressing the APP positive gene.</w:t>
      </w:r>
    </w:p>
    <w:p w14:paraId="2679E3EC" w14:textId="2D2996D3" w:rsidR="003D49EE" w:rsidRDefault="003D49EE">
      <w:pPr>
        <w:rPr>
          <w:rFonts w:ascii="Times New Roman" w:hAnsi="Times New Roman" w:cs="Times New Roman"/>
        </w:rPr>
      </w:pPr>
    </w:p>
    <w:p w14:paraId="2F8BD812" w14:textId="22ED05F4" w:rsidR="003D49EE" w:rsidRDefault="003D49EE">
      <w:pPr>
        <w:rPr>
          <w:rFonts w:ascii="Times New Roman" w:hAnsi="Times New Roman" w:cs="Times New Roman"/>
        </w:rPr>
      </w:pPr>
    </w:p>
    <w:p w14:paraId="7A0A2C31" w14:textId="734E49BC" w:rsidR="003D49EE" w:rsidRDefault="003D49EE">
      <w:pPr>
        <w:rPr>
          <w:rFonts w:ascii="Times New Roman" w:hAnsi="Times New Roman" w:cs="Times New Roman"/>
        </w:rPr>
      </w:pPr>
    </w:p>
    <w:p w14:paraId="1D6FADE8" w14:textId="606F5374" w:rsidR="003D49EE" w:rsidRDefault="003D49EE">
      <w:pPr>
        <w:rPr>
          <w:rFonts w:ascii="Times New Roman" w:hAnsi="Times New Roman" w:cs="Times New Roman"/>
        </w:rPr>
      </w:pPr>
    </w:p>
    <w:p w14:paraId="29E16F7F" w14:textId="487F1342" w:rsidR="003D49EE" w:rsidRDefault="003D49EE">
      <w:pPr>
        <w:rPr>
          <w:rFonts w:ascii="Times New Roman" w:hAnsi="Times New Roman" w:cs="Times New Roman"/>
        </w:rPr>
      </w:pPr>
    </w:p>
    <w:p w14:paraId="4E12A6B0" w14:textId="3C91945D" w:rsidR="003D49EE" w:rsidRDefault="003D49EE">
      <w:pPr>
        <w:rPr>
          <w:rFonts w:ascii="Times New Roman" w:hAnsi="Times New Roman" w:cs="Times New Roman"/>
        </w:rPr>
      </w:pPr>
    </w:p>
    <w:p w14:paraId="37F5993D" w14:textId="640490C0" w:rsidR="003D49EE" w:rsidRDefault="003D49EE">
      <w:pPr>
        <w:rPr>
          <w:rFonts w:ascii="Times New Roman" w:hAnsi="Times New Roman" w:cs="Times New Roman"/>
        </w:rPr>
      </w:pPr>
    </w:p>
    <w:p w14:paraId="1E31FC8E" w14:textId="7EB28F27" w:rsidR="003D49EE" w:rsidRDefault="003D49EE">
      <w:pPr>
        <w:rPr>
          <w:rFonts w:ascii="Times New Roman" w:hAnsi="Times New Roman" w:cs="Times New Roman"/>
        </w:rPr>
      </w:pPr>
    </w:p>
    <w:p w14:paraId="7321D2A0" w14:textId="77777777" w:rsidR="003D49EE" w:rsidRDefault="003D49EE" w:rsidP="003D49E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7F2828AD" wp14:editId="42AD6145">
            <wp:extent cx="1957922" cy="1485583"/>
            <wp:effectExtent l="0" t="0" r="0" b="63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1543" cy="157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3D22" w14:textId="1C88B9D2" w:rsidR="003D49EE" w:rsidRPr="003D49EE" w:rsidRDefault="003D49EE" w:rsidP="003D49E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D49E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3D49E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3D49EE">
        <w:rPr>
          <w:rFonts w:ascii="Times New Roman" w:hAnsi="Times New Roman" w:cs="Times New Roman"/>
          <w:color w:val="000000" w:themeColor="text1"/>
          <w:sz w:val="24"/>
        </w:rPr>
        <w:t>4</w:t>
      </w:r>
      <w:r w:rsidRPr="003D49EE">
        <w:rPr>
          <w:rFonts w:ascii="Times New Roman" w:hAnsi="Times New Roman" w:cs="Times New Roman"/>
          <w:color w:val="000000" w:themeColor="text1"/>
          <w:sz w:val="24"/>
        </w:rPr>
        <w:t>. Percentage of mitochondrial genes detected in each sample.</w:t>
      </w:r>
    </w:p>
    <w:p w14:paraId="232AB485" w14:textId="385C14C7" w:rsidR="003D49EE" w:rsidRPr="003D49EE" w:rsidRDefault="003D49E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F95F48E" w14:textId="76D3B264" w:rsidR="003D49EE" w:rsidRDefault="003D49EE">
      <w:pPr>
        <w:rPr>
          <w:rFonts w:ascii="Times New Roman" w:hAnsi="Times New Roman" w:cs="Times New Roman"/>
        </w:rPr>
      </w:pPr>
    </w:p>
    <w:p w14:paraId="326F991F" w14:textId="7E51F839" w:rsidR="003D49EE" w:rsidRDefault="003D49EE">
      <w:pPr>
        <w:rPr>
          <w:rFonts w:ascii="Times New Roman" w:hAnsi="Times New Roman" w:cs="Times New Roman"/>
        </w:rPr>
      </w:pPr>
    </w:p>
    <w:p w14:paraId="29ACAB3A" w14:textId="6031A81C" w:rsidR="003D49EE" w:rsidRDefault="003D49EE">
      <w:pPr>
        <w:rPr>
          <w:rFonts w:ascii="Times New Roman" w:hAnsi="Times New Roman" w:cs="Times New Roman"/>
        </w:rPr>
      </w:pPr>
    </w:p>
    <w:p w14:paraId="6C0B246B" w14:textId="02810C72" w:rsidR="003D49EE" w:rsidRDefault="003D49EE">
      <w:pPr>
        <w:rPr>
          <w:rFonts w:ascii="Times New Roman" w:hAnsi="Times New Roman" w:cs="Times New Roman"/>
        </w:rPr>
      </w:pPr>
    </w:p>
    <w:p w14:paraId="2BC7105C" w14:textId="0ECB73F1" w:rsidR="003D49EE" w:rsidRDefault="003D49EE">
      <w:pPr>
        <w:rPr>
          <w:rFonts w:ascii="Times New Roman" w:hAnsi="Times New Roman" w:cs="Times New Roman"/>
        </w:rPr>
      </w:pPr>
    </w:p>
    <w:p w14:paraId="2E2B98DA" w14:textId="77777777" w:rsidR="003D49EE" w:rsidRDefault="003D49EE">
      <w:pPr>
        <w:rPr>
          <w:rFonts w:hint="eastAsia"/>
        </w:rPr>
      </w:pPr>
    </w:p>
    <w:sectPr w:rsidR="003D4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CC"/>
    <w:rsid w:val="00153DC8"/>
    <w:rsid w:val="0017396C"/>
    <w:rsid w:val="001928CC"/>
    <w:rsid w:val="001F3951"/>
    <w:rsid w:val="00242A0E"/>
    <w:rsid w:val="0024410A"/>
    <w:rsid w:val="00254ED1"/>
    <w:rsid w:val="0025650A"/>
    <w:rsid w:val="002B18C9"/>
    <w:rsid w:val="002F5713"/>
    <w:rsid w:val="00387BFF"/>
    <w:rsid w:val="0039113B"/>
    <w:rsid w:val="003920F0"/>
    <w:rsid w:val="003C1511"/>
    <w:rsid w:val="003D49EE"/>
    <w:rsid w:val="003E7582"/>
    <w:rsid w:val="004822BB"/>
    <w:rsid w:val="004C43A1"/>
    <w:rsid w:val="004E2404"/>
    <w:rsid w:val="00535628"/>
    <w:rsid w:val="005356C9"/>
    <w:rsid w:val="005411F8"/>
    <w:rsid w:val="005A606E"/>
    <w:rsid w:val="005B1296"/>
    <w:rsid w:val="005D0CBB"/>
    <w:rsid w:val="005D49AF"/>
    <w:rsid w:val="005E7636"/>
    <w:rsid w:val="00613D3F"/>
    <w:rsid w:val="00632961"/>
    <w:rsid w:val="006548B7"/>
    <w:rsid w:val="00675FF5"/>
    <w:rsid w:val="006E175A"/>
    <w:rsid w:val="007166CC"/>
    <w:rsid w:val="007B20BB"/>
    <w:rsid w:val="007B6B56"/>
    <w:rsid w:val="007F4868"/>
    <w:rsid w:val="008122CD"/>
    <w:rsid w:val="008168D3"/>
    <w:rsid w:val="00850B96"/>
    <w:rsid w:val="008671E6"/>
    <w:rsid w:val="008A7373"/>
    <w:rsid w:val="00904BF0"/>
    <w:rsid w:val="0091047E"/>
    <w:rsid w:val="00914A3B"/>
    <w:rsid w:val="009432D2"/>
    <w:rsid w:val="0096105D"/>
    <w:rsid w:val="009D5A0E"/>
    <w:rsid w:val="00A16D13"/>
    <w:rsid w:val="00A80521"/>
    <w:rsid w:val="00A8585E"/>
    <w:rsid w:val="00AB26DF"/>
    <w:rsid w:val="00AE5285"/>
    <w:rsid w:val="00B20F41"/>
    <w:rsid w:val="00B51CD4"/>
    <w:rsid w:val="00B53992"/>
    <w:rsid w:val="00B82FED"/>
    <w:rsid w:val="00B9355B"/>
    <w:rsid w:val="00BA1E62"/>
    <w:rsid w:val="00BA4DE5"/>
    <w:rsid w:val="00BA6A9C"/>
    <w:rsid w:val="00BA78DE"/>
    <w:rsid w:val="00C21D3F"/>
    <w:rsid w:val="00C42CB6"/>
    <w:rsid w:val="00C5036C"/>
    <w:rsid w:val="00C928B3"/>
    <w:rsid w:val="00D166E2"/>
    <w:rsid w:val="00D376BE"/>
    <w:rsid w:val="00DB489C"/>
    <w:rsid w:val="00DB5462"/>
    <w:rsid w:val="00DB5EBD"/>
    <w:rsid w:val="00DB7225"/>
    <w:rsid w:val="00DC5CF6"/>
    <w:rsid w:val="00E1405F"/>
    <w:rsid w:val="00EA2F4F"/>
    <w:rsid w:val="00EA4D24"/>
    <w:rsid w:val="00EC3AEE"/>
    <w:rsid w:val="00F47C52"/>
    <w:rsid w:val="00F535F4"/>
    <w:rsid w:val="00F5402C"/>
    <w:rsid w:val="00F60C90"/>
    <w:rsid w:val="00F74EC3"/>
    <w:rsid w:val="00F774A4"/>
    <w:rsid w:val="00F86652"/>
    <w:rsid w:val="00FC2FBF"/>
    <w:rsid w:val="00FF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25495"/>
  <w15:chartTrackingRefBased/>
  <w15:docId w15:val="{086E5706-2437-2B49-AD15-9377082BF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65</dc:creator>
  <cp:keywords/>
  <dc:description/>
  <cp:lastModifiedBy>18865</cp:lastModifiedBy>
  <cp:revision>2</cp:revision>
  <dcterms:created xsi:type="dcterms:W3CDTF">2022-08-14T09:45:00Z</dcterms:created>
  <dcterms:modified xsi:type="dcterms:W3CDTF">2022-08-14T09:45:00Z</dcterms:modified>
</cp:coreProperties>
</file>